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DE1" w:rsidRDefault="00E31949">
      <w:r>
        <w:rPr>
          <w:noProof/>
          <w:lang w:eastAsia="fr-FR"/>
        </w:rPr>
        <w:drawing>
          <wp:inline distT="0" distB="0" distL="0" distR="0">
            <wp:extent cx="4861560" cy="2087118"/>
            <wp:effectExtent l="0" t="0" r="0" b="889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1560" cy="2087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1949" w:rsidRDefault="00E31949" w:rsidP="00E319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: Tennis court instrumentation for HIIT sessions. Gray circles indicate the ground-marks for nonplaying HIIT sessions and impact areas for playing HIIT sessions. Arrows indicate the shuttle runs. The distances between the baseline center and ground-marks, and the number of shuttle runs were individually adjusted.</w:t>
      </w:r>
    </w:p>
    <w:p w:rsidR="00E31949" w:rsidRDefault="00E31949"/>
    <w:sectPr w:rsidR="00E319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949"/>
    <w:rsid w:val="005B1DE1"/>
    <w:rsid w:val="00E3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5C30C9C-2B58-4E8B-9AA4-60B1EAAE1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BL</Company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OWSKI ISABELLE</dc:creator>
  <cp:keywords/>
  <dc:description/>
  <cp:lastModifiedBy>ROGOWSKI ISABELLE</cp:lastModifiedBy>
  <cp:revision>1</cp:revision>
  <dcterms:created xsi:type="dcterms:W3CDTF">2015-01-28T10:26:00Z</dcterms:created>
  <dcterms:modified xsi:type="dcterms:W3CDTF">2015-01-28T10:27:00Z</dcterms:modified>
</cp:coreProperties>
</file>